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57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9"/>
        <w:gridCol w:w="851"/>
        <w:gridCol w:w="3827"/>
        <w:gridCol w:w="1134"/>
        <w:gridCol w:w="1418"/>
        <w:gridCol w:w="1307"/>
        <w:gridCol w:w="906"/>
        <w:gridCol w:w="765"/>
      </w:tblGrid>
      <w:tr>
        <w:trPr>
          <w:trHeight w:val="45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O term: ET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eptide cou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eptides used for quantitation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Linear ratio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tatistic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5549;ENSMUSP000001244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b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7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44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b5b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2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55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ds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1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6222;ENSMUSP000001281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b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0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405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h5a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5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32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3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1064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0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48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fa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4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047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fb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6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93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fdh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7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45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dx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2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94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rs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4,3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74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a1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5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02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a1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9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1057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a1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5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144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a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6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3851;ENSMUSP000001129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a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3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30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a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,5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653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a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9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855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a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8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43543;ENSMUSP000001200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b1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8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113602;ENSMUSP000001131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b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0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92746;ENSMUSP000001037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b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7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29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b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8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71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s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1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13737;ENSMUSP000001213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s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0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056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s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9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22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s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3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03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s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4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746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s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6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42967;ENSMUSP000001156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v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0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121557;ENSMUSP000000249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v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4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20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ha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5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10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hb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0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106968;ENSMUSP000000802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hc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5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1221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1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9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152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1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1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07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d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9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548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qcr1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3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67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qcrc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7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3176;ENSMUSP000000417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qcrc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,0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452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qcrfs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5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531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qcrq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8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1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</w:tr>
      <w:tr>
        <w:trPr>
          <w:trHeight w:val="45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O term: peroxisom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eptide cou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eptides used for quantitation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Linear ratio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tatistic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65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0003J15Rik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8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97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d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6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42351;ENSMUSP000001349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a1a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7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107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a1b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0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43424;ENSMUSP000000754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d1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7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8121;ENSMUSP000001173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bd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0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92702;ENSMUSP000000802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nat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5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174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ot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4,3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63325;ENSMUSP000001221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ox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8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2271;ENSMUSP000001305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ox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7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4046;ENSMUSP000001144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sl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2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74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xt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2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669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acr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0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419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at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3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8610;ENSMUSP000001067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5,5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037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t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2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456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r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4,0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28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rs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9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449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rs7b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6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66092;ENSMUSP000001169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h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0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1854;ENSMUSP000000218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i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2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35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hadh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2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692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x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3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646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bp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6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2437;ENSMUSP000001329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cl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4,1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87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o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7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04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cl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2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53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d17b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1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00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dl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1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95316;ENSMUSP000001178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h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2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4141;ENSMUSP000001133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np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5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08684;ENSMUSP000001126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st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3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959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yc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2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5065;ENSMUSP000001336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dt1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1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477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dt1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0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73213;ENSMUSP000000343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dt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4,3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7381;ENSMUSP000001208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cr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9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995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x1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3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028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x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6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79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h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5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175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ox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0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102078;ENSMUSP000000304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dx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4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5904;ENSMUSP000001345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dx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3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14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xmp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4,2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0340;ENSMUSP000001023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p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1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57595;ENSMUSP000001171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7a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2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37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d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0,7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02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snd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2,0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9837;ENSMUSP000001136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ox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4,8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525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adh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0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O term: microsom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eptide cou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eptides used for quantitation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Linear ratio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tatistic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93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dac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8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411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fm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4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67767;ENSMUSP000000067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h3a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7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99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ob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6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6044;ENSMUSP000000357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b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3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9657;ENSMUSP000000056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a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8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1423;ENSMUSP000000329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2a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3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039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r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4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02043;ENSMUSP000001024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4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5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4346;ENSMUSP000000769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s2a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1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58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t1a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2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5549;ENSMUSP000001244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b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7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44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b5b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2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4860;ENSMUSP000000348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1a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2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74990;ENSMUSP000001280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a1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4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03137;ENSMUSP000001358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c2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3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62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c4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0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79065;ENSMUSP000000680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c5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3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30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d2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5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06094;ENSMUSP000000605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d2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3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865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d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6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65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e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5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03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f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1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7665;ENSMUSP000000316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3a1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0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813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4a12a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3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92487;ENSMUSP000000304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4a12b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5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04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4a1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8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015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5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4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74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7b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1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05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ost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4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603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st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8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1793;ENSMUSP000001141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ovl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1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47551;ENSMUSP000001066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x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3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1331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ap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4,2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7259;ENSMUSP000001071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o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7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83375;ENSMUSP000001143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l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6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6613;ENSMUSP000001069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b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6,4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0830;ENSMUSP000001156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6p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7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16338;ENSMUSP000001246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d11b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0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43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d17b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1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6245;ENSMUSP000001145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d3b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2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0238;ENSMUSP000001227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90b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6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198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y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5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40140;ENSMUSP000000356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an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9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468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3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08684;ENSMUSP000001126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st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3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6122;ENSMUSP000001287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hb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9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02663;ENSMUSP000001351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n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4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626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n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3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1773;ENSMUSP000001356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n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3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05651;ENSMUSP000001129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r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1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21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n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7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112081;ENSMUSP000000291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n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5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21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61a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9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57595;ENSMUSP000001171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7a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2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2539;ENSMUSP000001124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7a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2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75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d1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0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72803;ENSMUSP000000372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t1a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9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142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t1a6a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4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734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t1a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7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11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t2b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4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11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t2b3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3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0164;ENSMUSP000000264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cp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0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09036;ENSMUSP000001362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dac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4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O term: 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eptide cou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eptides used for quantitation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Linear ratio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tatistic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93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dac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8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4046;ENSMUSP000001144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sl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2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465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sl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2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44012;ENSMUSP000001238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l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6,9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67767;ENSMUSP000000067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h3a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7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99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ob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6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6044;ENSMUSP000000357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b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3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889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b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0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123799;ENSMUSP000001238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l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5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77273;ENSMUSP00000049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ph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9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99904;ENSMUSP000001367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,0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56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l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2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34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1c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0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1423;ENSMUSP000000329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2a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3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020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p3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5,0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039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r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4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06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x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3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8610;ENSMUSP000001067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5,5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02043;ENSMUSP000001024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4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5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4189;ENSMUSP000001231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s1c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3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41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s1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5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41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s1e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5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75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s1g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9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909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s3a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4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90909;ENSMUSP000000740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s3b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6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44587;ENSMUSP000000320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l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4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64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py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8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58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t1a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2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2779;ENSMUSP000001195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sc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5,2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164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sz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3,5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5549;ENSMUSP000001244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b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7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18186;ENSMUSP000001240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b5r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5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4860;ENSMUSP000000348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1a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2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74990;ENSMUSP000001280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a1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4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03137;ENSMUSP000001358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c2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3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45362;ENSMUSP000000844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c3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0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79065;ENSMUSP000000680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c5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3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482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c5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4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60584;ENSMUSP000001286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c7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4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725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d1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5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06094;ENSMUSP000000605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d2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3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865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d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6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65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e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5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03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f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1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0299;ENSMUSP000000303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j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2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7665;ENSMUSP000000316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3a1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0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17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3a1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0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65585;ENSMUSP000000494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3a2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1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813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4a12a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3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04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4a1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8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92966;ENSMUSP000000269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4v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4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015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5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4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74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7b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1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529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8b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5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05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ost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4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024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rs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9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045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b1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3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27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c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6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440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p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7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0329;ENSMUSP000000999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r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3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1793;ENSMUSP000001141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ovl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1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16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tpd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7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47551;ENSMUSP000001066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x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3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1331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ap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4,2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117347;ENSMUSP000000592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p2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9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0028;ENSMUSP000000210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p4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8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415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ah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3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55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ds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1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668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kbp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4,2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7259;ENSMUSP000001071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o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7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97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o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0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939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nab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7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701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x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5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83375;ENSMUSP000001143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l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6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609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lo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5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6613;ENSMUSP000001069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b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6,4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0830;ENSMUSP000001156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6p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7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1398;ENSMUSP000001219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d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5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16338;ENSMUSP000001246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d11b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0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6289;ENSMUSP000001082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d17b1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3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86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d17b1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7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88246;ENSMUSP000000294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d3b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3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41442;ENSMUSP000001201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d3b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9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6245;ENSMUSP000001145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d3b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2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0238;ENSMUSP000001227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90b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6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82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2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7123;ENSMUSP000001193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d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,0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68594;ENSMUSP000001237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ou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0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50446;ENSMUSP000000948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gm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8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40140;ENSMUSP000000356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an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9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0986;ENSMUSP000001202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pap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4,5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12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5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4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468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3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66534;ENSMUSP000001239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f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6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08684;ENSMUSP000001126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st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3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55776;ENSMUSP000001077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ec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2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21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g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7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98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tp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4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703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c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7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04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ln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5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6222;ENSMUSP000001281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b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0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37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dhl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3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6122;ENSMUSP000001287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hb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9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8683;ENSMUSP000001193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ia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3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765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ia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7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35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ia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1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529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ia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3,2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73061;ENSMUSP000000566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rmc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1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05651;ENSMUSP000001129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r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1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49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ib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6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034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csh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6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8238;ENSMUSP000000031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4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823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dh1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0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9252;ENSMUSP000000767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dh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7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68568;ENSMUSP000001011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sat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0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08826;ENSMUSP000001007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1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,8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21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n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7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112081;ENSMUSP000000291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n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5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16072;ENSMUSP000000405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bp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0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2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34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f2l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7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2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68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11a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5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2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9476;ENSMUSP000001175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2b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9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2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13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3a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9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2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21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61a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9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2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199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6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2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2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13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1l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1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2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57595;ENSMUSP000001171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7a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2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2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2539;ENSMUSP000001124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7a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2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2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18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r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7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3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020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r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3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3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1131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t3a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5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3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15011;ENSMUSP000001253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f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0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3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193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cr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2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3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57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7sf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8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3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75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d1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0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3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418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dc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6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3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7930;ENSMUSP000001340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gt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4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3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72803;ENSMUSP000000372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t1a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9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3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142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t1a6a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4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4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734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t1a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7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4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248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pa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3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4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646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pb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3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4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P00000030164;ENSMUSP000000264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cp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0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340" w:right="340" w:gutter="0" w:header="0" w:top="340" w:footer="0" w:bottom="3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SprechblasentextZchn">
    <w:name w:val="Sprechblasentext Zchn"/>
    <w:qFormat/>
    <w:rPr>
      <w:rFonts w:ascii="Lucida Grande;Arial" w:hAnsi="Lucida Grande;Arial" w:cs="Lucida Grande;Arial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Xl66">
    <w:name w:val="xl66"/>
    <w:basedOn w:val="Normal"/>
    <w:qFormat/>
    <w:pPr>
      <w:spacing w:before="280" w:after="280"/>
      <w:jc w:val="center"/>
    </w:pPr>
    <w:rPr>
      <w:rFonts w:ascii="Arial" w:hAnsi="Arial" w:cs="Arial"/>
    </w:rPr>
  </w:style>
  <w:style w:type="paragraph" w:styleId="Xl67">
    <w:name w:val="xl67"/>
    <w:basedOn w:val="Normal"/>
    <w:qFormat/>
    <w:pPr>
      <w:spacing w:before="280" w:after="280"/>
      <w:jc w:val="center"/>
    </w:pPr>
    <w:rPr>
      <w:rFonts w:ascii="Arial" w:hAnsi="Arial" w:cs="Arial"/>
      <w:b/>
      <w:bCs/>
    </w:rPr>
  </w:style>
  <w:style w:type="paragraph" w:styleId="Xl68">
    <w:name w:val="xl68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  <w:sz w:val="16"/>
      <w:szCs w:val="16"/>
    </w:rPr>
  </w:style>
  <w:style w:type="paragraph" w:styleId="Xl69">
    <w:name w:val="xl69"/>
    <w:basedOn w:val="Normal"/>
    <w:qFormat/>
    <w:pPr>
      <w:spacing w:before="280" w:after="280"/>
      <w:jc w:val="center"/>
    </w:pPr>
    <w:rPr>
      <w:rFonts w:ascii="Arial" w:hAnsi="Arial" w:cs="Arial"/>
      <w:sz w:val="16"/>
      <w:szCs w:val="16"/>
    </w:rPr>
  </w:style>
  <w:style w:type="paragraph" w:styleId="Xl70">
    <w:name w:val="xl70"/>
    <w:basedOn w:val="Normal"/>
    <w:qFormat/>
    <w:pPr>
      <w:spacing w:before="280" w:after="280"/>
      <w:jc w:val="center"/>
    </w:pPr>
    <w:rPr>
      <w:rFonts w:ascii="Arial" w:hAnsi="Arial" w:cs="Arial"/>
      <w:b/>
      <w:bCs/>
      <w:sz w:val="16"/>
      <w:szCs w:val="16"/>
    </w:rPr>
  </w:style>
  <w:style w:type="paragraph" w:styleId="Xl71">
    <w:name w:val="xl71"/>
    <w:basedOn w:val="Normal"/>
    <w:qFormat/>
    <w:pPr>
      <w:spacing w:before="280" w:after="280"/>
      <w:jc w:val="center"/>
    </w:pPr>
    <w:rPr>
      <w:rFonts w:ascii="Arial" w:hAnsi="Arial" w:cs="Arial"/>
      <w:sz w:val="16"/>
      <w:szCs w:val="16"/>
    </w:rPr>
  </w:style>
  <w:style w:type="paragraph" w:styleId="Xl72">
    <w:name w:val="xl72"/>
    <w:basedOn w:val="Normal"/>
    <w:qFormat/>
    <w:pPr>
      <w:spacing w:before="280" w:after="280"/>
      <w:jc w:val="center"/>
    </w:pPr>
    <w:rPr>
      <w:rFonts w:ascii="Arial" w:hAnsi="Arial" w:cs="Arial"/>
      <w:b/>
      <w:bCs/>
      <w:sz w:val="16"/>
      <w:szCs w:val="16"/>
    </w:rPr>
  </w:style>
  <w:style w:type="paragraph" w:styleId="Xl73">
    <w:name w:val="xl73"/>
    <w:basedOn w:val="Normal"/>
    <w:qFormat/>
    <w:pPr>
      <w:spacing w:before="280" w:after="280"/>
      <w:jc w:val="center"/>
    </w:pPr>
    <w:rPr>
      <w:rFonts w:ascii="Arial" w:hAnsi="Arial" w:cs="Arial"/>
      <w:b/>
      <w:bCs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4T08:28:00Z</dcterms:created>
  <dc:creator>andras.franko</dc:creator>
  <dc:description/>
  <dc:language>en-US</dc:language>
  <cp:lastModifiedBy>andras.franko</cp:lastModifiedBy>
  <cp:lastPrinted>2013-08-03T17:49:00Z</cp:lastPrinted>
  <dcterms:modified xsi:type="dcterms:W3CDTF">2013-11-04T08:28:00Z</dcterms:modified>
  <cp:revision>3</cp:revision>
  <dc:subject/>
  <dc:title>Supplementary Table 1 Identity of the proteins shown in Fig</dc:title>
</cp:coreProperties>
</file>